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861" w:type="dxa"/>
        <w:jc w:val="center"/>
        <w:tblLook w:val="04A0" w:firstRow="1" w:lastRow="0" w:firstColumn="1" w:lastColumn="0" w:noHBand="0" w:noVBand="1"/>
      </w:tblPr>
      <w:tblGrid>
        <w:gridCol w:w="1300"/>
        <w:gridCol w:w="1361"/>
        <w:gridCol w:w="1450"/>
        <w:gridCol w:w="1869"/>
        <w:gridCol w:w="937"/>
        <w:gridCol w:w="944"/>
      </w:tblGrid>
      <w:tr w:rsidR="00D152A5" w:rsidRPr="00D152A5" w14:paraId="729D14A8" w14:textId="77777777" w:rsidTr="00A263B7">
        <w:trPr>
          <w:trHeight w:val="320"/>
          <w:jc w:val="center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FBC408" w14:textId="1A895774" w:rsidR="00D152A5" w:rsidRPr="00D152A5" w:rsidRDefault="005251F9" w:rsidP="00D152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abitat</w:t>
            </w:r>
          </w:p>
        </w:tc>
        <w:tc>
          <w:tcPr>
            <w:tcW w:w="136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9C459E" w14:textId="77777777" w:rsidR="00D152A5" w:rsidRPr="00D152A5" w:rsidRDefault="00D152A5" w:rsidP="00D152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152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4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2788A6" w14:textId="77777777" w:rsidR="00D152A5" w:rsidRPr="00D152A5" w:rsidRDefault="00D152A5" w:rsidP="00D152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152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urvey</w:t>
            </w:r>
          </w:p>
        </w:tc>
        <w:tc>
          <w:tcPr>
            <w:tcW w:w="37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248BC" w14:textId="77777777" w:rsidR="00D152A5" w:rsidRPr="00D152A5" w:rsidRDefault="00D152A5" w:rsidP="00D152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152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inear displacement (m) GLM</w:t>
            </w:r>
          </w:p>
        </w:tc>
      </w:tr>
      <w:tr w:rsidR="00D152A5" w:rsidRPr="00D152A5" w14:paraId="4E8C9F3C" w14:textId="77777777" w:rsidTr="00D34627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2E725C" w14:textId="77777777" w:rsidR="00D152A5" w:rsidRPr="00D152A5" w:rsidRDefault="00D152A5" w:rsidP="00D152A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E5FAAF" w14:textId="77777777" w:rsidR="00D152A5" w:rsidRPr="00D152A5" w:rsidRDefault="00D152A5" w:rsidP="00D152A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CEB516" w14:textId="77777777" w:rsidR="00D152A5" w:rsidRPr="00D152A5" w:rsidRDefault="00D152A5" w:rsidP="00D152A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5D899" w14:textId="1D1FD49F" w:rsidR="00D152A5" w:rsidRPr="00D152A5" w:rsidRDefault="00C443AB" w:rsidP="00D152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323A0" w14:textId="77777777" w:rsidR="00D152A5" w:rsidRPr="00D152A5" w:rsidRDefault="00D152A5" w:rsidP="00D152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152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A73E4" w14:textId="77777777" w:rsidR="00D152A5" w:rsidRPr="00D152A5" w:rsidRDefault="00D152A5" w:rsidP="00D152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152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Upper</w:t>
            </w:r>
          </w:p>
        </w:tc>
      </w:tr>
      <w:tr w:rsidR="00E92F27" w:rsidRPr="00D152A5" w14:paraId="0AB2D01C" w14:textId="77777777" w:rsidTr="00D34627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D4DB" w14:textId="77777777" w:rsidR="00E92F27" w:rsidRPr="00D152A5" w:rsidRDefault="00E92F27" w:rsidP="00E92F2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52A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FA941" w14:textId="77777777" w:rsidR="00E92F27" w:rsidRPr="00D152A5" w:rsidRDefault="00E92F27" w:rsidP="00E92F2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152A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F856" w14:textId="42EA2FB1" w:rsidR="00E92F27" w:rsidRPr="005C06C1" w:rsidRDefault="005C06C1" w:rsidP="00E92F2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  <w:r w:rsidRPr="00D346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t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recapture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A6ED" w14:textId="5530537E" w:rsidR="00E92F27" w:rsidRPr="005C06C1" w:rsidRDefault="00E92F27" w:rsidP="00E92F2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92F27">
              <w:rPr>
                <w:rFonts w:ascii="Calibri" w:hAnsi="Calibri" w:cs="Calibri"/>
                <w:color w:val="000000"/>
                <w:sz w:val="20"/>
                <w:szCs w:val="20"/>
              </w:rPr>
              <w:t>1.</w:t>
            </w:r>
            <w:r w:rsidR="005C06C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A7F8" w14:textId="40FA8864" w:rsidR="00E92F27" w:rsidRPr="005C06C1" w:rsidRDefault="00E92F27" w:rsidP="00E92F2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92F27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5C06C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8EB7" w14:textId="736BCAF9" w:rsidR="00E92F27" w:rsidRPr="005C06C1" w:rsidRDefault="005C06C1" w:rsidP="00E92F2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.07</w:t>
            </w:r>
          </w:p>
        </w:tc>
      </w:tr>
      <w:tr w:rsidR="00E92F27" w:rsidRPr="00D152A5" w14:paraId="6CA15389" w14:textId="77777777" w:rsidTr="00D34627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7C8B" w14:textId="77777777" w:rsidR="00E92F27" w:rsidRPr="00D152A5" w:rsidRDefault="00E92F27" w:rsidP="00E92F2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52A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A715" w14:textId="77777777" w:rsidR="00E92F27" w:rsidRPr="00D152A5" w:rsidRDefault="00E92F27" w:rsidP="00E92F2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152A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8827" w14:textId="4790FD4A" w:rsidR="00E92F27" w:rsidRPr="005C06C1" w:rsidRDefault="005C06C1" w:rsidP="00E92F2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  <w:r w:rsidRPr="00D346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d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recapture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0A7E" w14:textId="7CA887F1" w:rsidR="00E92F27" w:rsidRPr="005C06C1" w:rsidRDefault="005C06C1" w:rsidP="00E92F2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.1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8B2C" w14:textId="6FFA8F4A" w:rsidR="00E92F27" w:rsidRPr="005C06C1" w:rsidRDefault="00E92F27" w:rsidP="00E92F2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92F27">
              <w:rPr>
                <w:rFonts w:ascii="Calibri" w:hAnsi="Calibri" w:cs="Calibri"/>
                <w:color w:val="000000"/>
                <w:sz w:val="20"/>
                <w:szCs w:val="20"/>
              </w:rPr>
              <w:t>1.</w:t>
            </w:r>
            <w:r w:rsidR="005C06C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0D326" w14:textId="3A808EF1" w:rsidR="00E92F27" w:rsidRPr="005C06C1" w:rsidRDefault="005C06C1" w:rsidP="00E92F2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.68</w:t>
            </w:r>
          </w:p>
        </w:tc>
      </w:tr>
      <w:tr w:rsidR="00E92F27" w:rsidRPr="00D152A5" w14:paraId="163D81DD" w14:textId="77777777" w:rsidTr="00D34627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0171" w14:textId="77777777" w:rsidR="00E92F27" w:rsidRPr="00D152A5" w:rsidRDefault="00E92F27" w:rsidP="00E92F2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52A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2477" w14:textId="77777777" w:rsidR="00E92F27" w:rsidRPr="00D152A5" w:rsidRDefault="00E92F27" w:rsidP="00E92F2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152A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CFF6" w14:textId="4442A8C5" w:rsidR="00E92F27" w:rsidRPr="00D152A5" w:rsidRDefault="005C06C1" w:rsidP="00E92F2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  <w:r w:rsidRPr="00D346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t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recapture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C4F8" w14:textId="082A3FF7" w:rsidR="00E92F27" w:rsidRPr="005C06C1" w:rsidRDefault="00E92F27" w:rsidP="00E92F2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92F27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  <w:r w:rsidR="005C06C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2534" w14:textId="34438D88" w:rsidR="00E92F27" w:rsidRPr="00E92F27" w:rsidRDefault="00E92F27" w:rsidP="00E92F2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2F27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FDD4" w14:textId="76648749" w:rsidR="00E92F27" w:rsidRPr="005C06C1" w:rsidRDefault="00E92F27" w:rsidP="00E92F2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92F27">
              <w:rPr>
                <w:rFonts w:ascii="Calibri" w:hAnsi="Calibri" w:cs="Calibri"/>
                <w:color w:val="000000"/>
                <w:sz w:val="20"/>
                <w:szCs w:val="20"/>
              </w:rPr>
              <w:t>0.1</w:t>
            </w:r>
            <w:r w:rsidR="005C06C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E92F27" w:rsidRPr="00D152A5" w14:paraId="3582DD99" w14:textId="77777777" w:rsidTr="00D34627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B893" w14:textId="77777777" w:rsidR="00E92F27" w:rsidRPr="00D152A5" w:rsidRDefault="00E92F27" w:rsidP="00E92F2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52A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CF91" w14:textId="77777777" w:rsidR="00E92F27" w:rsidRPr="00D152A5" w:rsidRDefault="00E92F27" w:rsidP="00E92F2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152A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EAA9" w14:textId="6C233678" w:rsidR="00E92F27" w:rsidRPr="00D152A5" w:rsidRDefault="005C06C1" w:rsidP="00E92F2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  <w:r w:rsidRPr="00D346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d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recapture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07F8" w14:textId="27D0F140" w:rsidR="00E92F27" w:rsidRPr="005C06C1" w:rsidRDefault="00E92F27" w:rsidP="00E92F2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92F27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5C06C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A63C" w14:textId="16B61B0B" w:rsidR="00E92F27" w:rsidRPr="005C06C1" w:rsidRDefault="00E92F27" w:rsidP="00E92F2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92F27">
              <w:rPr>
                <w:rFonts w:ascii="Calibri" w:hAnsi="Calibri" w:cs="Calibri"/>
                <w:color w:val="000000"/>
                <w:sz w:val="20"/>
                <w:szCs w:val="20"/>
              </w:rPr>
              <w:t>0.2</w:t>
            </w:r>
            <w:r w:rsidR="005C06C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3046" w14:textId="007D6D35" w:rsidR="00E92F27" w:rsidRPr="005C06C1" w:rsidRDefault="00E92F27" w:rsidP="00E92F2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92F27">
              <w:rPr>
                <w:rFonts w:ascii="Calibri" w:hAnsi="Calibri" w:cs="Calibri"/>
                <w:color w:val="000000"/>
                <w:sz w:val="20"/>
                <w:szCs w:val="20"/>
              </w:rPr>
              <w:t>0.7</w:t>
            </w:r>
            <w:r w:rsidR="005C06C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E92F27" w:rsidRPr="00D152A5" w14:paraId="05416D9C" w14:textId="77777777" w:rsidTr="00D34627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7B7F" w14:textId="77777777" w:rsidR="00E92F27" w:rsidRPr="00D152A5" w:rsidRDefault="00E92F27" w:rsidP="00E92F2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52A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84D7" w14:textId="77777777" w:rsidR="00E92F27" w:rsidRPr="00D152A5" w:rsidRDefault="00E92F27" w:rsidP="00E92F2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152A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ED71" w14:textId="686F042B" w:rsidR="00E92F27" w:rsidRPr="00D152A5" w:rsidRDefault="005C06C1" w:rsidP="00E92F2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  <w:r w:rsidRPr="00D346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t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recapture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F0E1" w14:textId="4DA406C2" w:rsidR="00E92F27" w:rsidRPr="005C06C1" w:rsidRDefault="00E92F27" w:rsidP="00E92F2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92F27">
              <w:rPr>
                <w:rFonts w:ascii="Calibri" w:hAnsi="Calibri" w:cs="Calibri"/>
                <w:color w:val="000000"/>
                <w:sz w:val="20"/>
                <w:szCs w:val="20"/>
              </w:rPr>
              <w:t>0.9</w:t>
            </w:r>
            <w:r w:rsidR="005C06C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9FA3" w14:textId="3A6FE8A6" w:rsidR="00E92F27" w:rsidRPr="005C06C1" w:rsidRDefault="00E92F27" w:rsidP="00E92F2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92F27">
              <w:rPr>
                <w:rFonts w:ascii="Calibri" w:hAnsi="Calibri" w:cs="Calibri"/>
                <w:color w:val="000000"/>
                <w:sz w:val="20"/>
                <w:szCs w:val="20"/>
              </w:rPr>
              <w:t>0.5</w:t>
            </w:r>
            <w:r w:rsidR="005C06C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0F706" w14:textId="0FFA4967" w:rsidR="00E92F27" w:rsidRPr="005C06C1" w:rsidRDefault="00E92F27" w:rsidP="00E92F2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92F27">
              <w:rPr>
                <w:rFonts w:ascii="Calibri" w:hAnsi="Calibri" w:cs="Calibri"/>
                <w:color w:val="000000"/>
                <w:sz w:val="20"/>
                <w:szCs w:val="20"/>
              </w:rPr>
              <w:t>1.</w:t>
            </w:r>
            <w:r w:rsidR="005C06C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2</w:t>
            </w:r>
          </w:p>
        </w:tc>
      </w:tr>
      <w:tr w:rsidR="00E92F27" w:rsidRPr="00D152A5" w14:paraId="50D2C673" w14:textId="77777777" w:rsidTr="00D34627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6B7A3" w14:textId="77777777" w:rsidR="00E92F27" w:rsidRPr="00D152A5" w:rsidRDefault="00E92F27" w:rsidP="00E92F2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52A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CA60" w14:textId="77777777" w:rsidR="00E92F27" w:rsidRPr="00D152A5" w:rsidRDefault="00E92F27" w:rsidP="00E92F2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152A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7666" w14:textId="3E1E0546" w:rsidR="00E92F27" w:rsidRPr="00D152A5" w:rsidRDefault="005C06C1" w:rsidP="00E92F2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  <w:r w:rsidRPr="00D346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d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recapture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29BA" w14:textId="6C57684D" w:rsidR="00E92F27" w:rsidRPr="00E92F27" w:rsidRDefault="00E92F27" w:rsidP="00E92F2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2F27">
              <w:rPr>
                <w:rFonts w:ascii="Calibri" w:hAnsi="Calibri" w:cs="Calibri"/>
                <w:color w:val="000000"/>
                <w:sz w:val="20"/>
                <w:szCs w:val="20"/>
              </w:rPr>
              <w:t>1.</w:t>
            </w:r>
            <w:r w:rsidR="005C06C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</w:t>
            </w:r>
            <w:r w:rsidRPr="00E92F27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BC62" w14:textId="4441E3CB" w:rsidR="00E92F27" w:rsidRPr="005C06C1" w:rsidRDefault="00E92F27" w:rsidP="00E92F2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92F27">
              <w:rPr>
                <w:rFonts w:ascii="Calibri" w:hAnsi="Calibri" w:cs="Calibri"/>
                <w:color w:val="000000"/>
                <w:sz w:val="20"/>
                <w:szCs w:val="20"/>
              </w:rPr>
              <w:t>1.1</w:t>
            </w:r>
            <w:r w:rsidR="005C06C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C029" w14:textId="71B72E23" w:rsidR="00E92F27" w:rsidRPr="005C06C1" w:rsidRDefault="00E92F27" w:rsidP="00E92F2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92F27">
              <w:rPr>
                <w:rFonts w:ascii="Calibri" w:hAnsi="Calibri" w:cs="Calibri"/>
                <w:color w:val="000000"/>
                <w:sz w:val="20"/>
                <w:szCs w:val="20"/>
              </w:rPr>
              <w:t>2.</w:t>
            </w:r>
            <w:r w:rsidR="005C06C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2</w:t>
            </w:r>
          </w:p>
        </w:tc>
      </w:tr>
      <w:tr w:rsidR="00E92F27" w:rsidRPr="00D152A5" w14:paraId="2EE973BB" w14:textId="77777777" w:rsidTr="00D34627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CDD5" w14:textId="77777777" w:rsidR="00E92F27" w:rsidRPr="00D152A5" w:rsidRDefault="00E92F27" w:rsidP="00E92F2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52A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5B70" w14:textId="77777777" w:rsidR="00E92F27" w:rsidRPr="00D152A5" w:rsidRDefault="00E92F27" w:rsidP="00E92F2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152A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C9A6" w14:textId="436E94DA" w:rsidR="00E92F27" w:rsidRPr="00D152A5" w:rsidRDefault="005C06C1" w:rsidP="00E92F2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  <w:r w:rsidRPr="00D346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t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recapture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F013" w14:textId="4465D432" w:rsidR="00E92F27" w:rsidRPr="00E92F27" w:rsidRDefault="00E92F27" w:rsidP="00E92F2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2F27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CBAA" w14:textId="023AD816" w:rsidR="00E92F27" w:rsidRPr="00E92F27" w:rsidRDefault="00E92F27" w:rsidP="00E92F2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2F27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0C87" w14:textId="7E96E410" w:rsidR="00E92F27" w:rsidRPr="005C06C1" w:rsidRDefault="00E92F27" w:rsidP="00E92F2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92F27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  <w:r w:rsidR="005C06C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</w:t>
            </w:r>
          </w:p>
        </w:tc>
      </w:tr>
      <w:tr w:rsidR="00E92F27" w:rsidRPr="00D152A5" w14:paraId="043FD907" w14:textId="77777777" w:rsidTr="00D34627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99ADC" w14:textId="77777777" w:rsidR="00E92F27" w:rsidRPr="00D152A5" w:rsidRDefault="00E92F27" w:rsidP="00E92F2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52A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6C02B" w14:textId="77777777" w:rsidR="00E92F27" w:rsidRPr="00D152A5" w:rsidRDefault="00E92F27" w:rsidP="00E92F2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152A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6E7B8" w14:textId="10C4F303" w:rsidR="00E92F27" w:rsidRPr="00D152A5" w:rsidRDefault="005C06C1" w:rsidP="00E92F2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  <w:r w:rsidRPr="00D346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d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recapture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45D3B" w14:textId="620822BB" w:rsidR="00E92F27" w:rsidRPr="005C06C1" w:rsidRDefault="00E92F27" w:rsidP="00E92F2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92F27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5C06C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95CAE" w14:textId="283483A8" w:rsidR="00E92F27" w:rsidRPr="00E92F27" w:rsidRDefault="00E92F27" w:rsidP="00E92F2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2F27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5342F" w14:textId="1D93F447" w:rsidR="00E92F27" w:rsidRPr="005C06C1" w:rsidRDefault="00E92F27" w:rsidP="00E92F2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92F27">
              <w:rPr>
                <w:rFonts w:ascii="Calibri" w:hAnsi="Calibri" w:cs="Calibri"/>
                <w:color w:val="000000"/>
                <w:sz w:val="20"/>
                <w:szCs w:val="20"/>
              </w:rPr>
              <w:t>0.3</w:t>
            </w:r>
            <w:r w:rsidR="005C06C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</w:t>
            </w:r>
          </w:p>
        </w:tc>
      </w:tr>
    </w:tbl>
    <w:p w14:paraId="5AFE98A8" w14:textId="77777777" w:rsidR="00C87931" w:rsidRDefault="00C87931"/>
    <w:sectPr w:rsidR="00C8793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52A5"/>
    <w:rsid w:val="000D1503"/>
    <w:rsid w:val="005251F9"/>
    <w:rsid w:val="005C06C1"/>
    <w:rsid w:val="007B555A"/>
    <w:rsid w:val="00A263B7"/>
    <w:rsid w:val="00C443AB"/>
    <w:rsid w:val="00C87931"/>
    <w:rsid w:val="00D152A5"/>
    <w:rsid w:val="00D34627"/>
    <w:rsid w:val="00E92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EB4C91"/>
  <w15:chartTrackingRefBased/>
  <w15:docId w15:val="{AFACC910-FE84-C844-BC7A-149EA442D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PH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41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EZA DOMINIC FRANCO CASQUEJO</dc:creator>
  <cp:keywords/>
  <dc:description/>
  <cp:lastModifiedBy>BELLEZA DOMINIC FRANCO CASQUEJO</cp:lastModifiedBy>
  <cp:revision>8</cp:revision>
  <dcterms:created xsi:type="dcterms:W3CDTF">2022-09-23T03:56:00Z</dcterms:created>
  <dcterms:modified xsi:type="dcterms:W3CDTF">2023-03-11T03:55:00Z</dcterms:modified>
</cp:coreProperties>
</file>